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389" w:rsidRPr="009B3D4A" w:rsidRDefault="008555DE" w:rsidP="005C5389">
      <w:pPr>
        <w:widowControl/>
        <w:rPr>
          <w:rFonts w:ascii="Times New Roman" w:eastAsia="SimSun" w:hAnsi="Times New Roman" w:cs="Times New Roman"/>
          <w:bCs/>
          <w:kern w:val="0"/>
          <w:sz w:val="22"/>
        </w:rPr>
      </w:pPr>
      <w:r w:rsidRPr="00033094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D222FC" w:rsidRPr="0003309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S</w:t>
      </w:r>
      <w:r w:rsidRPr="0003309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3</w:t>
      </w:r>
      <w:r w:rsidRPr="00033094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.</w:t>
      </w:r>
      <w:r w:rsidRPr="0003309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The differentially expressed </w:t>
      </w:r>
      <w:proofErr w:type="spellStart"/>
      <w:r w:rsidR="00CD5691">
        <w:rPr>
          <w:rFonts w:ascii="Times New Roman" w:eastAsia="SimSun" w:hAnsi="Times New Roman" w:cs="Times New Roman" w:hint="eastAsia"/>
          <w:bCs/>
          <w:color w:val="000000"/>
          <w:kern w:val="0"/>
          <w:sz w:val="22"/>
        </w:rPr>
        <w:t>l</w:t>
      </w:r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>ncRNAs</w:t>
      </w:r>
      <w:proofErr w:type="spellEnd"/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 of </w:t>
      </w:r>
      <w:proofErr w:type="spellStart"/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>hDPSCs</w:t>
      </w:r>
      <w:proofErr w:type="spellEnd"/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 </w:t>
      </w:r>
      <w:r w:rsidR="001E78F8">
        <w:rPr>
          <w:rFonts w:ascii="Times New Roman" w:eastAsia="SimSun" w:hAnsi="Times New Roman" w:cs="Times New Roman" w:hint="eastAsia"/>
          <w:bCs/>
          <w:color w:val="000000"/>
          <w:kern w:val="0"/>
          <w:sz w:val="22"/>
        </w:rPr>
        <w:t>in</w:t>
      </w:r>
      <w:r w:rsidRPr="00D17CBC"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 hypoxi</w:t>
      </w:r>
      <w:r w:rsidR="001E78F8">
        <w:rPr>
          <w:rFonts w:ascii="Times New Roman" w:eastAsia="SimSun" w:hAnsi="Times New Roman" w:cs="Times New Roman" w:hint="eastAsia"/>
          <w:bCs/>
          <w:color w:val="000000"/>
          <w:kern w:val="0"/>
          <w:sz w:val="22"/>
        </w:rPr>
        <w:t>c</w:t>
      </w:r>
      <w:r w:rsidR="005C5389" w:rsidRPr="005C5389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</w:t>
      </w:r>
      <w:r w:rsidR="005C5389">
        <w:rPr>
          <w:rFonts w:ascii="Times New Roman" w:eastAsia="SimSun" w:hAnsi="Times New Roman" w:cs="Times New Roman" w:hint="eastAsia"/>
          <w:bCs/>
          <w:kern w:val="0"/>
          <w:sz w:val="22"/>
        </w:rPr>
        <w:t>and</w:t>
      </w:r>
      <w:r w:rsidR="005C5389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</w:t>
      </w:r>
      <w:r w:rsidR="005C5389" w:rsidRPr="002B225E">
        <w:rPr>
          <w:rFonts w:ascii="Times New Roman" w:eastAsia="SimSun" w:hAnsi="Times New Roman" w:cs="Times New Roman"/>
          <w:bCs/>
          <w:kern w:val="0"/>
          <w:sz w:val="22"/>
        </w:rPr>
        <w:t>norm</w:t>
      </w:r>
      <w:r w:rsidR="005C5389" w:rsidRPr="002B225E">
        <w:rPr>
          <w:rFonts w:ascii="Times New Roman" w:eastAsia="SimSun" w:hAnsi="Times New Roman" w:cs="Times New Roman" w:hint="eastAsia"/>
          <w:bCs/>
          <w:kern w:val="0"/>
          <w:sz w:val="22"/>
        </w:rPr>
        <w:t>oxi</w:t>
      </w:r>
      <w:r w:rsidR="001E78F8">
        <w:rPr>
          <w:rFonts w:ascii="Times New Roman" w:eastAsia="SimSun" w:hAnsi="Times New Roman" w:cs="Times New Roman" w:hint="eastAsia"/>
          <w:bCs/>
          <w:kern w:val="0"/>
          <w:sz w:val="22"/>
        </w:rPr>
        <w:t>c</w:t>
      </w:r>
      <w:r w:rsidR="005C5389" w:rsidRPr="002B225E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</w:t>
      </w:r>
      <w:r w:rsidR="005C5389">
        <w:rPr>
          <w:rFonts w:ascii="Times New Roman" w:eastAsia="SimSun" w:hAnsi="Times New Roman" w:cs="Times New Roman" w:hint="eastAsia"/>
          <w:bCs/>
          <w:kern w:val="0"/>
          <w:sz w:val="22"/>
        </w:rPr>
        <w:t>conditions</w:t>
      </w:r>
    </w:p>
    <w:p w:rsidR="008555DE" w:rsidRDefault="008555DE"/>
    <w:tbl>
      <w:tblPr>
        <w:tblW w:w="5000" w:type="pct"/>
        <w:tblLook w:val="04A0" w:firstRow="1" w:lastRow="0" w:firstColumn="1" w:lastColumn="0" w:noHBand="0" w:noVBand="1"/>
      </w:tblPr>
      <w:tblGrid>
        <w:gridCol w:w="2174"/>
        <w:gridCol w:w="3398"/>
        <w:gridCol w:w="1053"/>
        <w:gridCol w:w="1095"/>
        <w:gridCol w:w="802"/>
      </w:tblGrid>
      <w:tr w:rsidR="00A9036D" w:rsidRPr="00A9036D" w:rsidTr="004E74D7">
        <w:trPr>
          <w:trHeight w:val="855"/>
        </w:trPr>
        <w:tc>
          <w:tcPr>
            <w:tcW w:w="1183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9036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_Symbol</w:t>
            </w:r>
            <w:proofErr w:type="spellEnd"/>
          </w:p>
        </w:tc>
        <w:tc>
          <w:tcPr>
            <w:tcW w:w="1858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A9036D" w:rsidRPr="00A9036D" w:rsidRDefault="00CD5691" w:rsidP="00A903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="00A9036D" w:rsidRPr="00A9036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cRNA</w:t>
            </w:r>
            <w:proofErr w:type="spellEnd"/>
            <w:r w:rsidR="00A9036D" w:rsidRPr="00A9036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ccession</w:t>
            </w:r>
          </w:p>
        </w:tc>
        <w:tc>
          <w:tcPr>
            <w:tcW w:w="707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A9036D" w:rsidRPr="00A9036D" w:rsidRDefault="000540B7" w:rsidP="000540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ld Chang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br/>
              <w:t xml:space="preserve"> ( hypoxia/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rm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oxia</w:t>
            </w:r>
            <w:proofErr w:type="spellEnd"/>
            <w:r w:rsidR="00A9036D" w:rsidRPr="00A9036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603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gulation</w:t>
            </w:r>
          </w:p>
        </w:tc>
        <w:tc>
          <w:tcPr>
            <w:tcW w:w="649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16D2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116D2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-</w:t>
            </w:r>
            <w:r w:rsidRPr="00A9036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bookmarkStart w:id="0" w:name="_GoBack"/>
        <w:bookmarkEnd w:id="0"/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540H22.2</w:t>
            </w:r>
          </w:p>
        </w:tc>
        <w:tc>
          <w:tcPr>
            <w:tcW w:w="185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53531</w:t>
            </w:r>
          </w:p>
        </w:tc>
        <w:tc>
          <w:tcPr>
            <w:tcW w:w="70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60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707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_03829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WDR7-4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26337-XLOC_0126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75003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750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4elv.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366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G3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4elv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8635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863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111D3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415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-127L4.7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15619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919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_0382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85958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859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5393.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X7505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X750575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3224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RND3-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3420-XLOC_0023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</w:t>
            </w:r>
            <w:proofErr w:type="spellEnd"/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GRHPR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15974-XLOC_0073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4aan.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4aan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131798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1317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13E5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581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533E19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879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8798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8529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TGFBR2-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l2_00030513-XLOC_l2_0157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LAS1L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5976-XLOC_0026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TMEM72-5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17820-XLOC_00847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ODZ4-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19719-XLOC_0095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720D4.3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326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9404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1296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NHLH2-6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1636-XLOC_0009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RGPD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4326-XLOC_0021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PBX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26472-XLOC_0128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YIPF5-4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10520-XLOC_0050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CDH2-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078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257A22.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1181-XLOC_0004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RP11-90B9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604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3vcp.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3vcp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2czn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2czn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BPY2B-8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l2_00030955-XLOC_l2_0159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R-FIGF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_0378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RPRM-7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5257-XLOC_0023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</w:t>
            </w:r>
            <w:proofErr w:type="spellEnd"/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STA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3397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143188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_0154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339786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05987-XLOC_0026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3-413H6.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398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18684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186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</w:t>
            </w:r>
            <w:r w:rsidR="007C3BC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402L1.1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THUMT000000477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L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4390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-PPIL4</w:t>
            </w:r>
          </w:p>
        </w:tc>
        <w:tc>
          <w:tcPr>
            <w:tcW w:w="1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_00011593-XLOC_005875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A9036D" w:rsidRPr="00A9036D" w:rsidTr="004E74D7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3ubq.3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003ubq.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6D" w:rsidRPr="00A9036D" w:rsidRDefault="00A9036D" w:rsidP="00A903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03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</w:tbl>
    <w:p w:rsidR="00A9036D" w:rsidRDefault="00A9036D"/>
    <w:sectPr w:rsidR="00A9036D" w:rsidSect="004B2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32C" w:rsidRDefault="0015332C" w:rsidP="00336802">
      <w:r>
        <w:separator/>
      </w:r>
    </w:p>
  </w:endnote>
  <w:endnote w:type="continuationSeparator" w:id="0">
    <w:p w:rsidR="0015332C" w:rsidRDefault="0015332C" w:rsidP="0033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32C" w:rsidRDefault="0015332C" w:rsidP="00336802">
      <w:r>
        <w:separator/>
      </w:r>
    </w:p>
  </w:footnote>
  <w:footnote w:type="continuationSeparator" w:id="0">
    <w:p w:rsidR="0015332C" w:rsidRDefault="0015332C" w:rsidP="00336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8"/>
  </w:docVars>
  <w:rsids>
    <w:rsidRoot w:val="00336802"/>
    <w:rsid w:val="00012E5E"/>
    <w:rsid w:val="00033094"/>
    <w:rsid w:val="000532E1"/>
    <w:rsid w:val="000540B7"/>
    <w:rsid w:val="00057DCD"/>
    <w:rsid w:val="00085C4F"/>
    <w:rsid w:val="00091D4F"/>
    <w:rsid w:val="000A607A"/>
    <w:rsid w:val="00116D26"/>
    <w:rsid w:val="0015332C"/>
    <w:rsid w:val="001730CD"/>
    <w:rsid w:val="001E78F8"/>
    <w:rsid w:val="00282327"/>
    <w:rsid w:val="00336802"/>
    <w:rsid w:val="00345370"/>
    <w:rsid w:val="003A765F"/>
    <w:rsid w:val="003F797F"/>
    <w:rsid w:val="00455EA7"/>
    <w:rsid w:val="00493F77"/>
    <w:rsid w:val="004B25CC"/>
    <w:rsid w:val="004E74D7"/>
    <w:rsid w:val="005B6D1C"/>
    <w:rsid w:val="005C5389"/>
    <w:rsid w:val="0064710C"/>
    <w:rsid w:val="00682FB3"/>
    <w:rsid w:val="006E777F"/>
    <w:rsid w:val="007C3BCE"/>
    <w:rsid w:val="007F6F93"/>
    <w:rsid w:val="00815735"/>
    <w:rsid w:val="008555DE"/>
    <w:rsid w:val="008A765D"/>
    <w:rsid w:val="00987F37"/>
    <w:rsid w:val="009C6B73"/>
    <w:rsid w:val="009C762A"/>
    <w:rsid w:val="009D771B"/>
    <w:rsid w:val="00A9036D"/>
    <w:rsid w:val="00AB729A"/>
    <w:rsid w:val="00B43E1F"/>
    <w:rsid w:val="00BE609F"/>
    <w:rsid w:val="00C00613"/>
    <w:rsid w:val="00C0415F"/>
    <w:rsid w:val="00C054CE"/>
    <w:rsid w:val="00C82A39"/>
    <w:rsid w:val="00CA6E85"/>
    <w:rsid w:val="00CC06DD"/>
    <w:rsid w:val="00CD5691"/>
    <w:rsid w:val="00CE402D"/>
    <w:rsid w:val="00D04D86"/>
    <w:rsid w:val="00D17CBC"/>
    <w:rsid w:val="00D222FC"/>
    <w:rsid w:val="00DE19B6"/>
    <w:rsid w:val="00DE7BF3"/>
    <w:rsid w:val="00E93C5A"/>
    <w:rsid w:val="00EC007E"/>
    <w:rsid w:val="00F03FE8"/>
    <w:rsid w:val="00FA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6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680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36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68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69</Words>
  <Characters>2134</Characters>
  <Application>Microsoft Office Word</Application>
  <DocSecurity>0</DocSecurity>
  <Lines>266</Lines>
  <Paragraphs>266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GSABORDO</cp:lastModifiedBy>
  <cp:revision>27</cp:revision>
  <dcterms:created xsi:type="dcterms:W3CDTF">2017-11-07T09:52:00Z</dcterms:created>
  <dcterms:modified xsi:type="dcterms:W3CDTF">2019-02-28T07:26:00Z</dcterms:modified>
</cp:coreProperties>
</file>